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D76" w:rsidRDefault="00ED2D76" w:rsidP="00ED2D76">
      <w:pPr>
        <w:adjustRightInd w:val="0"/>
        <w:snapToGrid w:val="0"/>
        <w:spacing w:line="480" w:lineRule="auto"/>
        <w:rPr>
          <w:rFonts w:ascii="Arial" w:eastAsia="宋体" w:hAnsi="Arial" w:cs="Arial"/>
          <w:b/>
          <w:szCs w:val="24"/>
        </w:rPr>
      </w:pPr>
      <w:bookmarkStart w:id="0" w:name="_GoBack"/>
      <w:bookmarkEnd w:id="0"/>
      <w:r>
        <w:rPr>
          <w:rFonts w:ascii="Arial" w:eastAsia="宋体" w:hAnsi="Arial" w:cs="Arial"/>
          <w:b/>
          <w:szCs w:val="24"/>
        </w:rPr>
        <w:t>Supplementary Fig. 1. Representative Western blots of panels 5D (A), and 5F (B).</w:t>
      </w:r>
    </w:p>
    <w:p w:rsidR="00CB1FD9" w:rsidRPr="00CB1FD9" w:rsidRDefault="00CB1FD9" w:rsidP="00CB1FD9">
      <w:pPr>
        <w:pStyle w:val="a0"/>
        <w:jc w:val="center"/>
      </w:pPr>
      <w:r>
        <w:rPr>
          <w:noProof/>
        </w:rPr>
        <w:drawing>
          <wp:inline distT="0" distB="0" distL="0" distR="0" wp14:anchorId="453F6A75" wp14:editId="2CE3F547">
            <wp:extent cx="3411220" cy="3466465"/>
            <wp:effectExtent l="0" t="0" r="0" b="0"/>
            <wp:docPr id="1" name="图片 1" descr="C:\Users\Administrator\Desktop\CDD第一次修稿(S-19-1021-3564)-已审核+已换图（问题已处理）-已修回\CDD第一次修稿(S-19-1021-3564)-已审核+已换图（问题已处理）-已修回\Revised Figures CDD一修 (S-19-1021-3564)-已换图-Figure-周秋月\Revised Figures CDD一修 (S-19-1021-3564)-已换图-Figure-周秋月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DD第一次修稿(S-19-1021-3564)-已审核+已换图（问题已处理）-已修回\CDD第一次修稿(S-19-1021-3564)-已审核+已换图（问题已处理）-已修回\Revised Figures CDD一修 (S-19-1021-3564)-已换图-Figure-周秋月\Revised Figures CDD一修 (S-19-1021-3564)-已换图-Figure-周秋月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220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2D76" w:rsidRDefault="00ED2D76">
      <w:pPr>
        <w:widowControl/>
        <w:jc w:val="left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1713B6" w:rsidRPr="00740291" w:rsidRDefault="0097300F" w:rsidP="006C2C85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Cs w:val="24"/>
        </w:rPr>
      </w:pPr>
      <w:r w:rsidRPr="00740291">
        <w:rPr>
          <w:rFonts w:ascii="Arial" w:hAnsi="Arial" w:cs="Arial"/>
          <w:b/>
          <w:szCs w:val="24"/>
        </w:rPr>
        <w:lastRenderedPageBreak/>
        <w:t>Supplementary Table 1</w:t>
      </w:r>
      <w:r w:rsidR="001D05A9" w:rsidRPr="00740291">
        <w:rPr>
          <w:rFonts w:ascii="Arial" w:eastAsia="宋体" w:hAnsi="Arial" w:cs="Arial"/>
          <w:b/>
          <w:szCs w:val="24"/>
        </w:rPr>
        <w:t>.</w:t>
      </w:r>
      <w:r w:rsidRPr="00740291">
        <w:rPr>
          <w:rFonts w:ascii="Arial" w:hAnsi="Arial" w:cs="Arial"/>
          <w:szCs w:val="24"/>
        </w:rPr>
        <w:t xml:space="preserve"> </w:t>
      </w:r>
      <w:r w:rsidR="0045570A" w:rsidRPr="00740291">
        <w:rPr>
          <w:rFonts w:ascii="Arial" w:hAnsi="Arial" w:cs="Arial"/>
          <w:szCs w:val="24"/>
        </w:rPr>
        <w:t>Oligonucleotide sequences for transfection</w:t>
      </w:r>
      <w:r w:rsidR="001441B4" w:rsidRPr="00740291">
        <w:rPr>
          <w:rFonts w:ascii="Arial" w:hAnsi="Arial" w:cs="Arial"/>
          <w:szCs w:val="24"/>
        </w:rPr>
        <w:t xml:space="preserve"> 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4"/>
        <w:gridCol w:w="6146"/>
      </w:tblGrid>
      <w:tr w:rsidR="00E4657A" w:rsidRPr="00740291" w:rsidTr="0045570A">
        <w:trPr>
          <w:trHeight w:val="20"/>
        </w:trPr>
        <w:tc>
          <w:tcPr>
            <w:tcW w:w="2702" w:type="dxa"/>
            <w:tcBorders>
              <w:top w:val="single" w:sz="12" w:space="0" w:color="auto"/>
              <w:bottom w:val="single" w:sz="12" w:space="0" w:color="auto"/>
            </w:tcBorders>
          </w:tcPr>
          <w:p w:rsidR="00E4657A" w:rsidRPr="00740291" w:rsidRDefault="005023A2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szCs w:val="24"/>
              </w:rPr>
              <w:t>Vector</w:t>
            </w:r>
          </w:p>
        </w:tc>
        <w:tc>
          <w:tcPr>
            <w:tcW w:w="7150" w:type="dxa"/>
            <w:tcBorders>
              <w:top w:val="single" w:sz="12" w:space="0" w:color="auto"/>
              <w:bottom w:val="single" w:sz="12" w:space="0" w:color="auto"/>
            </w:tcBorders>
          </w:tcPr>
          <w:p w:rsidR="00E4657A" w:rsidRPr="00740291" w:rsidRDefault="005023A2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szCs w:val="24"/>
              </w:rPr>
            </w:pPr>
            <w:r w:rsidRPr="00740291">
              <w:rPr>
                <w:rFonts w:ascii="Arial" w:hAnsi="Arial" w:cs="Arial"/>
                <w:bCs/>
                <w:szCs w:val="24"/>
              </w:rPr>
              <w:t>Sequence</w:t>
            </w:r>
          </w:p>
        </w:tc>
      </w:tr>
      <w:tr w:rsidR="001713B6" w:rsidRPr="00740291" w:rsidTr="0045570A">
        <w:trPr>
          <w:trHeight w:val="20"/>
        </w:trPr>
        <w:tc>
          <w:tcPr>
            <w:tcW w:w="2702" w:type="dxa"/>
            <w:tcBorders>
              <w:top w:val="single" w:sz="12" w:space="0" w:color="auto"/>
            </w:tcBorders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szCs w:val="24"/>
              </w:rPr>
              <w:t>sh-HOXA-AS2-1</w:t>
            </w:r>
          </w:p>
        </w:tc>
        <w:tc>
          <w:tcPr>
            <w:tcW w:w="7150" w:type="dxa"/>
            <w:tcBorders>
              <w:top w:val="single" w:sz="12" w:space="0" w:color="auto"/>
            </w:tcBorders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bCs/>
                <w:szCs w:val="24"/>
              </w:rPr>
              <w:t>5'-</w:t>
            </w:r>
            <w:r w:rsidRPr="00740291">
              <w:rPr>
                <w:rFonts w:ascii="Arial" w:hAnsi="Arial" w:cs="Arial"/>
                <w:szCs w:val="24"/>
              </w:rPr>
              <w:t>AAACCTTGTAGATAGCTTGAGCTGG</w:t>
            </w:r>
            <w:r w:rsidRPr="00740291">
              <w:rPr>
                <w:rFonts w:ascii="Arial" w:hAnsi="Arial" w:cs="Arial"/>
                <w:bCs/>
                <w:szCs w:val="24"/>
              </w:rPr>
              <w:t>-3'</w:t>
            </w:r>
          </w:p>
        </w:tc>
      </w:tr>
      <w:tr w:rsidR="001713B6" w:rsidRPr="00740291" w:rsidTr="0045570A">
        <w:trPr>
          <w:trHeight w:val="20"/>
        </w:trPr>
        <w:tc>
          <w:tcPr>
            <w:tcW w:w="2702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szCs w:val="24"/>
              </w:rPr>
              <w:t>sh- HOXA-AS2-2</w:t>
            </w:r>
          </w:p>
        </w:tc>
        <w:tc>
          <w:tcPr>
            <w:tcW w:w="7150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szCs w:val="24"/>
              </w:rPr>
            </w:pPr>
            <w:r w:rsidRPr="00740291">
              <w:rPr>
                <w:rFonts w:ascii="Arial" w:hAnsi="Arial" w:cs="Arial"/>
                <w:bCs/>
                <w:szCs w:val="24"/>
              </w:rPr>
              <w:t>5'-</w:t>
            </w:r>
            <w:r w:rsidRPr="00740291">
              <w:rPr>
                <w:rFonts w:ascii="Arial" w:hAnsi="Arial" w:cs="Arial"/>
                <w:szCs w:val="24"/>
              </w:rPr>
              <w:t>GAGTTCAGCTCAAGTTGAACATACA</w:t>
            </w:r>
            <w:r w:rsidRPr="00740291">
              <w:rPr>
                <w:rFonts w:ascii="Arial" w:hAnsi="Arial" w:cs="Arial"/>
                <w:bCs/>
                <w:szCs w:val="24"/>
              </w:rPr>
              <w:t>-3'</w:t>
            </w:r>
          </w:p>
        </w:tc>
      </w:tr>
      <w:tr w:rsidR="001713B6" w:rsidRPr="00740291" w:rsidTr="0045570A">
        <w:trPr>
          <w:trHeight w:val="20"/>
        </w:trPr>
        <w:tc>
          <w:tcPr>
            <w:tcW w:w="2702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szCs w:val="24"/>
              </w:rPr>
              <w:t>si-KDM2A-1</w:t>
            </w:r>
          </w:p>
        </w:tc>
        <w:tc>
          <w:tcPr>
            <w:tcW w:w="7150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bCs/>
                <w:szCs w:val="24"/>
              </w:rPr>
              <w:t>5'-</w:t>
            </w:r>
            <w:r w:rsidRPr="00740291">
              <w:rPr>
                <w:rFonts w:ascii="Arial" w:hAnsi="Arial" w:cs="Arial"/>
                <w:szCs w:val="24"/>
              </w:rPr>
              <w:t>TTCTGGAATCTCCCAGAGCAC</w:t>
            </w:r>
            <w:r w:rsidRPr="00740291">
              <w:rPr>
                <w:rFonts w:ascii="Arial" w:hAnsi="Arial" w:cs="Arial"/>
                <w:bCs/>
                <w:szCs w:val="24"/>
              </w:rPr>
              <w:t>-3'</w:t>
            </w:r>
          </w:p>
        </w:tc>
      </w:tr>
      <w:tr w:rsidR="001713B6" w:rsidRPr="00740291" w:rsidTr="0045570A">
        <w:trPr>
          <w:trHeight w:val="20"/>
        </w:trPr>
        <w:tc>
          <w:tcPr>
            <w:tcW w:w="2702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szCs w:val="24"/>
              </w:rPr>
              <w:t>si-KDM2A-2</w:t>
            </w:r>
          </w:p>
        </w:tc>
        <w:tc>
          <w:tcPr>
            <w:tcW w:w="7150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bCs/>
                <w:szCs w:val="24"/>
              </w:rPr>
              <w:t>5'-</w:t>
            </w:r>
            <w:r w:rsidRPr="00740291">
              <w:rPr>
                <w:rFonts w:ascii="Arial" w:hAnsi="Arial" w:cs="Arial"/>
                <w:szCs w:val="24"/>
              </w:rPr>
              <w:t>TATTCTGGAATCTCCCAGAGC</w:t>
            </w:r>
            <w:r w:rsidRPr="00740291">
              <w:rPr>
                <w:rFonts w:ascii="Arial" w:hAnsi="Arial" w:cs="Arial"/>
                <w:bCs/>
                <w:szCs w:val="24"/>
              </w:rPr>
              <w:t>-3'</w:t>
            </w:r>
          </w:p>
        </w:tc>
      </w:tr>
      <w:tr w:rsidR="001713B6" w:rsidRPr="00740291" w:rsidTr="0045570A">
        <w:trPr>
          <w:trHeight w:val="20"/>
        </w:trPr>
        <w:tc>
          <w:tcPr>
            <w:tcW w:w="2702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szCs w:val="24"/>
              </w:rPr>
              <w:t>miR-302a mimic</w:t>
            </w:r>
          </w:p>
        </w:tc>
        <w:tc>
          <w:tcPr>
            <w:tcW w:w="7150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bCs/>
                <w:szCs w:val="24"/>
              </w:rPr>
              <w:t>5'-</w:t>
            </w:r>
            <w:r w:rsidRPr="00740291">
              <w:rPr>
                <w:rFonts w:ascii="Arial" w:hAnsi="Arial" w:cs="Arial"/>
                <w:szCs w:val="24"/>
              </w:rPr>
              <w:t>CAAAACGUGAGGCGCUGCUAU</w:t>
            </w:r>
            <w:r w:rsidRPr="00740291">
              <w:rPr>
                <w:rFonts w:ascii="Arial" w:hAnsi="Arial" w:cs="Arial"/>
                <w:bCs/>
                <w:szCs w:val="24"/>
              </w:rPr>
              <w:t>-3'</w:t>
            </w:r>
          </w:p>
        </w:tc>
      </w:tr>
      <w:tr w:rsidR="001713B6" w:rsidRPr="00740291" w:rsidTr="0045570A">
        <w:trPr>
          <w:trHeight w:val="20"/>
        </w:trPr>
        <w:tc>
          <w:tcPr>
            <w:tcW w:w="2702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szCs w:val="24"/>
              </w:rPr>
              <w:t>miR-302a inhibitor</w:t>
            </w:r>
          </w:p>
        </w:tc>
        <w:tc>
          <w:tcPr>
            <w:tcW w:w="7150" w:type="dxa"/>
          </w:tcPr>
          <w:p w:rsidR="001713B6" w:rsidRPr="00740291" w:rsidRDefault="001713B6" w:rsidP="006C2C8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hAnsi="Arial" w:cs="Arial"/>
                <w:bCs/>
                <w:szCs w:val="24"/>
              </w:rPr>
              <w:t>5'-</w:t>
            </w:r>
            <w:r w:rsidRPr="00740291">
              <w:rPr>
                <w:rFonts w:ascii="Arial" w:hAnsi="Arial" w:cs="Arial"/>
                <w:szCs w:val="24"/>
              </w:rPr>
              <w:t>GUUUUGCACUCCGCGACGAUA</w:t>
            </w:r>
            <w:r w:rsidRPr="00740291">
              <w:rPr>
                <w:rFonts w:ascii="Arial" w:hAnsi="Arial" w:cs="Arial"/>
                <w:bCs/>
                <w:szCs w:val="24"/>
              </w:rPr>
              <w:t>-3'</w:t>
            </w:r>
          </w:p>
        </w:tc>
      </w:tr>
    </w:tbl>
    <w:p w:rsidR="001713B6" w:rsidRPr="00740291" w:rsidRDefault="001713B6" w:rsidP="006C2C85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b/>
          <w:szCs w:val="24"/>
        </w:rPr>
      </w:pPr>
      <w:r w:rsidRPr="00740291">
        <w:rPr>
          <w:rFonts w:ascii="Arial" w:hAnsi="Arial" w:cs="Arial"/>
          <w:b/>
          <w:szCs w:val="24"/>
        </w:rPr>
        <w:br w:type="page"/>
      </w:r>
    </w:p>
    <w:p w:rsidR="00806E14" w:rsidRPr="00740291" w:rsidRDefault="006F0A76" w:rsidP="006C2C85">
      <w:pPr>
        <w:adjustRightInd w:val="0"/>
        <w:snapToGrid w:val="0"/>
        <w:spacing w:line="480" w:lineRule="auto"/>
        <w:rPr>
          <w:rFonts w:ascii="Arial" w:hAnsi="Arial" w:cs="Arial"/>
          <w:szCs w:val="24"/>
        </w:rPr>
      </w:pPr>
      <w:r w:rsidRPr="00740291">
        <w:rPr>
          <w:rFonts w:ascii="Arial" w:hAnsi="Arial" w:cs="Arial"/>
          <w:b/>
          <w:szCs w:val="24"/>
        </w:rPr>
        <w:lastRenderedPageBreak/>
        <w:t xml:space="preserve">Supplementary Table </w:t>
      </w:r>
      <w:r w:rsidR="0097300F" w:rsidRPr="00740291">
        <w:rPr>
          <w:rFonts w:ascii="Arial" w:hAnsi="Arial" w:cs="Arial"/>
          <w:b/>
          <w:szCs w:val="24"/>
        </w:rPr>
        <w:t>2</w:t>
      </w:r>
      <w:r w:rsidR="001D05A9" w:rsidRPr="00740291">
        <w:rPr>
          <w:rFonts w:ascii="Arial" w:eastAsia="宋体" w:hAnsi="Arial" w:cs="Arial"/>
          <w:b/>
          <w:szCs w:val="24"/>
        </w:rPr>
        <w:t>.</w:t>
      </w:r>
      <w:r w:rsidR="0097300F" w:rsidRPr="00740291">
        <w:rPr>
          <w:rFonts w:ascii="Arial" w:hAnsi="Arial" w:cs="Arial"/>
          <w:szCs w:val="24"/>
        </w:rPr>
        <w:t xml:space="preserve"> </w:t>
      </w:r>
      <w:r w:rsidRPr="00740291">
        <w:rPr>
          <w:rFonts w:ascii="Arial" w:hAnsi="Arial" w:cs="Arial"/>
          <w:szCs w:val="24"/>
        </w:rPr>
        <w:t xml:space="preserve">Primer sequences used for RT-qPCR 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6184"/>
      </w:tblGrid>
      <w:tr w:rsidR="00806E14" w:rsidRPr="00740291" w:rsidTr="0045570A">
        <w:trPr>
          <w:trHeight w:val="20"/>
        </w:trPr>
        <w:tc>
          <w:tcPr>
            <w:tcW w:w="1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szCs w:val="24"/>
              </w:rPr>
              <w:t>Gene</w:t>
            </w:r>
          </w:p>
        </w:tc>
        <w:tc>
          <w:tcPr>
            <w:tcW w:w="36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szCs w:val="24"/>
              </w:rPr>
              <w:t>Sequence</w:t>
            </w:r>
          </w:p>
        </w:tc>
      </w:tr>
      <w:tr w:rsidR="00806E14" w:rsidRPr="00740291" w:rsidTr="0045570A">
        <w:trPr>
          <w:trHeight w:val="20"/>
        </w:trPr>
        <w:tc>
          <w:tcPr>
            <w:tcW w:w="13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6E14" w:rsidRPr="00740291" w:rsidRDefault="006F0A76" w:rsidP="006C2C8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Cs w:val="24"/>
              </w:rPr>
            </w:pPr>
            <w:r w:rsidRPr="00740291">
              <w:rPr>
                <w:rFonts w:ascii="Arial" w:eastAsia="宋体" w:hAnsi="Arial" w:cs="Arial"/>
                <w:color w:val="000000"/>
                <w:kern w:val="0"/>
                <w:szCs w:val="24"/>
                <w:lang w:bidi="ar"/>
              </w:rPr>
              <w:t>HOXA-AS2</w:t>
            </w:r>
          </w:p>
        </w:tc>
        <w:tc>
          <w:tcPr>
            <w:tcW w:w="36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bCs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F: 5'-</w:t>
            </w:r>
            <w:r w:rsidRPr="00740291">
              <w:rPr>
                <w:rFonts w:ascii="Arial" w:eastAsia="宋体" w:hAnsi="Arial" w:cs="Arial"/>
                <w:color w:val="000000"/>
                <w:kern w:val="0"/>
                <w:szCs w:val="24"/>
                <w:lang w:bidi="ar"/>
              </w:rPr>
              <w:t>TGAACCAGGAATTGTCTCCA</w:t>
            </w:r>
            <w:r w:rsidRPr="00740291">
              <w:rPr>
                <w:rFonts w:ascii="Arial" w:eastAsia="宋体" w:hAnsi="Arial" w:cs="Arial"/>
                <w:bCs/>
                <w:szCs w:val="24"/>
              </w:rPr>
              <w:t>-3'</w:t>
            </w:r>
          </w:p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bCs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R: 5'-</w:t>
            </w:r>
            <w:r w:rsidRPr="00740291">
              <w:rPr>
                <w:rFonts w:ascii="Arial" w:eastAsia="宋体" w:hAnsi="Arial" w:cs="Arial"/>
                <w:color w:val="000000"/>
                <w:kern w:val="0"/>
                <w:szCs w:val="24"/>
                <w:lang w:bidi="ar"/>
              </w:rPr>
              <w:t>CATCTCCCACTCCCAGAAAG</w:t>
            </w:r>
            <w:r w:rsidRPr="00740291">
              <w:rPr>
                <w:rFonts w:ascii="Arial" w:eastAsia="宋体" w:hAnsi="Arial" w:cs="Arial"/>
                <w:bCs/>
                <w:szCs w:val="24"/>
              </w:rPr>
              <w:t>-3'</w:t>
            </w:r>
          </w:p>
        </w:tc>
      </w:tr>
      <w:tr w:rsidR="00806E14" w:rsidRPr="00740291" w:rsidTr="0045570A">
        <w:trPr>
          <w:trHeight w:val="2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strike/>
                <w:color w:val="FF0000"/>
                <w:szCs w:val="24"/>
              </w:rPr>
            </w:pPr>
            <w:r w:rsidRPr="00740291">
              <w:rPr>
                <w:rFonts w:ascii="Arial" w:eastAsia="宋体" w:hAnsi="Arial" w:cs="Arial"/>
                <w:szCs w:val="24"/>
              </w:rPr>
              <w:t>GAPDH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bCs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F: 5'-GTGGACCTGACCTGCCGTCT-3'</w:t>
            </w:r>
          </w:p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bCs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R: 5'-GGAGGAGTGGGTGTCGCTGT-3'</w:t>
            </w:r>
          </w:p>
        </w:tc>
      </w:tr>
      <w:tr w:rsidR="00806E14" w:rsidRPr="00740291" w:rsidTr="0045570A">
        <w:trPr>
          <w:trHeight w:val="2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E14" w:rsidRPr="00740291" w:rsidRDefault="006F0A76" w:rsidP="006C2C8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Cs w:val="24"/>
              </w:rPr>
            </w:pPr>
            <w:r w:rsidRPr="00740291">
              <w:rPr>
                <w:rFonts w:ascii="Arial" w:eastAsia="宋体" w:hAnsi="Arial" w:cs="Arial"/>
                <w:color w:val="000000"/>
                <w:kern w:val="0"/>
                <w:szCs w:val="24"/>
                <w:lang w:bidi="ar"/>
              </w:rPr>
              <w:t xml:space="preserve">miR-302-3p 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bCs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F: 5'-TAAGTGCTTCCATGTTTTGGTGA-3'</w:t>
            </w:r>
          </w:p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bCs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R: 5'-GAACATGTCTGCGTATCTCAGACTTC-3'</w:t>
            </w:r>
          </w:p>
        </w:tc>
      </w:tr>
      <w:tr w:rsidR="00806E14" w:rsidRPr="00740291" w:rsidTr="0045570A">
        <w:trPr>
          <w:trHeight w:val="2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bCs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JAG1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szCs w:val="24"/>
              </w:rPr>
              <w:t xml:space="preserve">F: </w:t>
            </w:r>
            <w:r w:rsidRPr="00740291">
              <w:rPr>
                <w:rFonts w:ascii="Arial" w:eastAsia="宋体" w:hAnsi="Arial" w:cs="Arial"/>
                <w:bCs/>
                <w:szCs w:val="24"/>
              </w:rPr>
              <w:t>5'-GACTCATCAGCCGTGTCTCA-3'</w:t>
            </w:r>
          </w:p>
          <w:p w:rsidR="00806E14" w:rsidRPr="00740291" w:rsidRDefault="006F0A76" w:rsidP="006C2C85">
            <w:pPr>
              <w:pStyle w:val="a0"/>
              <w:adjustRightInd w:val="0"/>
              <w:snapToGrid w:val="0"/>
              <w:spacing w:after="0" w:line="48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R: 5'-TGGGGAACACTCACACTCAA-3'</w:t>
            </w:r>
          </w:p>
        </w:tc>
      </w:tr>
      <w:tr w:rsidR="00806E14" w:rsidRPr="00740291" w:rsidTr="0045570A">
        <w:trPr>
          <w:trHeight w:val="2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szCs w:val="24"/>
              </w:rPr>
              <w:t>U6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szCs w:val="24"/>
              </w:rPr>
              <w:t>F: 5'-ATTGGAACGATACAGAGAAGATT-3'</w:t>
            </w:r>
          </w:p>
          <w:p w:rsidR="00806E14" w:rsidRPr="00740291" w:rsidRDefault="006F0A76" w:rsidP="006C2C85">
            <w:pPr>
              <w:pStyle w:val="a0"/>
              <w:adjustRightInd w:val="0"/>
              <w:snapToGrid w:val="0"/>
              <w:spacing w:after="0" w:line="480" w:lineRule="auto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R: 5'-GGAACGCTTCACGAATTTG-3'</w:t>
            </w:r>
          </w:p>
        </w:tc>
      </w:tr>
      <w:tr w:rsidR="00806E14" w:rsidRPr="00740291" w:rsidTr="0045570A">
        <w:trPr>
          <w:trHeight w:val="2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szCs w:val="24"/>
              </w:rPr>
              <w:t>KDM2A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</w:tcPr>
          <w:p w:rsidR="00806E14" w:rsidRPr="00740291" w:rsidRDefault="006F0A76" w:rsidP="006C2C85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szCs w:val="24"/>
              </w:rPr>
              <w:t>F: 5'-GTGACGCAGCAGCATTGTTCATTGTTC-3'</w:t>
            </w:r>
          </w:p>
          <w:p w:rsidR="00806E14" w:rsidRPr="00740291" w:rsidRDefault="006F0A76" w:rsidP="006C2C85">
            <w:pPr>
              <w:pStyle w:val="a0"/>
              <w:adjustRightInd w:val="0"/>
              <w:snapToGrid w:val="0"/>
              <w:spacing w:after="0" w:line="480" w:lineRule="auto"/>
              <w:rPr>
                <w:rFonts w:ascii="Arial" w:eastAsia="宋体" w:hAnsi="Arial" w:cs="Arial"/>
                <w:bCs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R: 5'-GCAGAGACTGCAGACCAGGAGCA-3'</w:t>
            </w:r>
          </w:p>
        </w:tc>
      </w:tr>
      <w:tr w:rsidR="00806E14" w:rsidRPr="00740291" w:rsidTr="0045570A">
        <w:trPr>
          <w:trHeight w:val="20"/>
        </w:trPr>
        <w:tc>
          <w:tcPr>
            <w:tcW w:w="13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6E14" w:rsidRPr="00740291" w:rsidRDefault="006F0A76" w:rsidP="006C2C85">
            <w:pPr>
              <w:widowControl/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color w:val="000000"/>
                <w:kern w:val="0"/>
                <w:szCs w:val="24"/>
                <w:lang w:bidi="ar"/>
              </w:rPr>
              <w:t>hsa-miR-302a</w:t>
            </w:r>
          </w:p>
          <w:p w:rsidR="00806E14" w:rsidRPr="00740291" w:rsidRDefault="00806E14" w:rsidP="006C2C85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36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6E14" w:rsidRPr="00740291" w:rsidRDefault="006F0A76" w:rsidP="006C2C85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szCs w:val="24"/>
              </w:rPr>
            </w:pPr>
            <w:r w:rsidRPr="00740291">
              <w:rPr>
                <w:rFonts w:ascii="Arial" w:eastAsia="宋体" w:hAnsi="Arial" w:cs="Arial"/>
                <w:color w:val="000000"/>
                <w:kern w:val="0"/>
                <w:szCs w:val="24"/>
                <w:lang w:bidi="ar"/>
              </w:rPr>
              <w:t xml:space="preserve">F: </w:t>
            </w:r>
            <w:r w:rsidRPr="00740291">
              <w:rPr>
                <w:rFonts w:ascii="Arial" w:eastAsia="宋体" w:hAnsi="Arial" w:cs="Arial"/>
                <w:bCs/>
                <w:szCs w:val="24"/>
              </w:rPr>
              <w:t>5'-</w:t>
            </w:r>
            <w:r w:rsidRPr="00740291">
              <w:rPr>
                <w:rFonts w:ascii="Arial" w:eastAsia="宋体" w:hAnsi="Arial" w:cs="Arial"/>
                <w:color w:val="000000"/>
                <w:kern w:val="0"/>
                <w:szCs w:val="24"/>
                <w:lang w:bidi="ar"/>
              </w:rPr>
              <w:t>UAAGUGCUUCCAUGUUUUGGUGA</w:t>
            </w:r>
            <w:r w:rsidRPr="00740291">
              <w:rPr>
                <w:rFonts w:ascii="Arial" w:eastAsia="宋体" w:hAnsi="Arial" w:cs="Arial"/>
                <w:bCs/>
                <w:szCs w:val="24"/>
              </w:rPr>
              <w:t>-3'</w:t>
            </w:r>
          </w:p>
          <w:p w:rsidR="00806E14" w:rsidRPr="00740291" w:rsidRDefault="006F0A76" w:rsidP="006C2C85">
            <w:pPr>
              <w:pStyle w:val="a0"/>
              <w:adjustRightInd w:val="0"/>
              <w:snapToGrid w:val="0"/>
              <w:spacing w:after="0" w:line="480" w:lineRule="auto"/>
              <w:rPr>
                <w:rFonts w:ascii="Arial" w:eastAsia="宋体" w:hAnsi="Arial" w:cs="Arial"/>
                <w:bCs/>
                <w:szCs w:val="24"/>
              </w:rPr>
            </w:pPr>
            <w:r w:rsidRPr="00740291">
              <w:rPr>
                <w:rFonts w:ascii="Arial" w:eastAsia="宋体" w:hAnsi="Arial" w:cs="Arial"/>
                <w:bCs/>
                <w:szCs w:val="24"/>
              </w:rPr>
              <w:t>R: Universal primer</w:t>
            </w:r>
          </w:p>
        </w:tc>
      </w:tr>
    </w:tbl>
    <w:p w:rsidR="00806E14" w:rsidRPr="00740291" w:rsidRDefault="006F0A76" w:rsidP="006C2C85">
      <w:pPr>
        <w:adjustRightInd w:val="0"/>
        <w:snapToGrid w:val="0"/>
        <w:spacing w:line="480" w:lineRule="auto"/>
        <w:rPr>
          <w:rFonts w:ascii="Arial" w:hAnsi="Arial" w:cs="Arial"/>
          <w:szCs w:val="24"/>
        </w:rPr>
      </w:pPr>
      <w:r w:rsidRPr="00740291">
        <w:rPr>
          <w:rFonts w:ascii="Arial" w:hAnsi="Arial" w:cs="Arial"/>
          <w:szCs w:val="24"/>
        </w:rPr>
        <w:t xml:space="preserve">Notes: RT-qPCR, reverse transcription-quantitative polymerase chain reaction; F, forward; R, reverse; </w:t>
      </w:r>
      <w:r w:rsidRPr="00740291">
        <w:rPr>
          <w:rFonts w:ascii="Arial" w:hAnsi="Arial" w:cs="Arial"/>
          <w:color w:val="000000" w:themeColor="text1"/>
          <w:szCs w:val="24"/>
        </w:rPr>
        <w:t xml:space="preserve">HOXA-AS2, homeobox A cluster antisense RNA 2; GAPDH, </w:t>
      </w:r>
      <w:r w:rsidRPr="00740291">
        <w:rPr>
          <w:rFonts w:ascii="Arial" w:hAnsi="Arial" w:cs="Arial"/>
          <w:color w:val="000000" w:themeColor="text1"/>
          <w:szCs w:val="24"/>
          <w:shd w:val="clear" w:color="auto" w:fill="FFFFFF"/>
        </w:rPr>
        <w:t>glyceraldehyde-3-phosphate dehydrogenase; miR-302a-3p, microRNA-302a-3p; JAG1, Jagged-1; KDM2A, lysine demethylase 2A</w:t>
      </w:r>
    </w:p>
    <w:sectPr w:rsidR="00806E14" w:rsidRPr="00740291" w:rsidSect="00740291">
      <w:pgSz w:w="11906" w:h="16838"/>
      <w:pgMar w:top="1440" w:right="1800" w:bottom="1440" w:left="180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3436" w:rsidRDefault="00B63436" w:rsidP="001713B6">
      <w:r>
        <w:separator/>
      </w:r>
    </w:p>
  </w:endnote>
  <w:endnote w:type="continuationSeparator" w:id="0">
    <w:p w:rsidR="00B63436" w:rsidRDefault="00B63436" w:rsidP="00171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rcjpjAdvTT99c4c969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3436" w:rsidRDefault="00B63436" w:rsidP="001713B6">
      <w:r>
        <w:separator/>
      </w:r>
    </w:p>
  </w:footnote>
  <w:footnote w:type="continuationSeparator" w:id="0">
    <w:p w:rsidR="00B63436" w:rsidRDefault="00B63436" w:rsidP="00171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401F2B"/>
    <w:rsid w:val="00011B6D"/>
    <w:rsid w:val="00013A3E"/>
    <w:rsid w:val="00027D23"/>
    <w:rsid w:val="00037CC5"/>
    <w:rsid w:val="000426EB"/>
    <w:rsid w:val="00047D36"/>
    <w:rsid w:val="00053AFC"/>
    <w:rsid w:val="00056596"/>
    <w:rsid w:val="00056D39"/>
    <w:rsid w:val="00097079"/>
    <w:rsid w:val="000A259C"/>
    <w:rsid w:val="000B2A74"/>
    <w:rsid w:val="000D3C46"/>
    <w:rsid w:val="000E4CDE"/>
    <w:rsid w:val="000F354A"/>
    <w:rsid w:val="000F4D20"/>
    <w:rsid w:val="0010024C"/>
    <w:rsid w:val="001015BA"/>
    <w:rsid w:val="00111316"/>
    <w:rsid w:val="001153B4"/>
    <w:rsid w:val="0012103E"/>
    <w:rsid w:val="00124817"/>
    <w:rsid w:val="001441B4"/>
    <w:rsid w:val="00150285"/>
    <w:rsid w:val="001503E0"/>
    <w:rsid w:val="001509EF"/>
    <w:rsid w:val="00152F26"/>
    <w:rsid w:val="001569FF"/>
    <w:rsid w:val="00157588"/>
    <w:rsid w:val="00160A73"/>
    <w:rsid w:val="001713B6"/>
    <w:rsid w:val="00183F65"/>
    <w:rsid w:val="00186057"/>
    <w:rsid w:val="0019633C"/>
    <w:rsid w:val="001B183B"/>
    <w:rsid w:val="001B7484"/>
    <w:rsid w:val="001D05A9"/>
    <w:rsid w:val="002253A6"/>
    <w:rsid w:val="00271BC6"/>
    <w:rsid w:val="0028659A"/>
    <w:rsid w:val="002A2EF7"/>
    <w:rsid w:val="002B2A72"/>
    <w:rsid w:val="002B4B27"/>
    <w:rsid w:val="002C5BF1"/>
    <w:rsid w:val="002F1B46"/>
    <w:rsid w:val="003035C1"/>
    <w:rsid w:val="0035619D"/>
    <w:rsid w:val="00357078"/>
    <w:rsid w:val="00363A33"/>
    <w:rsid w:val="0036734A"/>
    <w:rsid w:val="00372514"/>
    <w:rsid w:val="0038357D"/>
    <w:rsid w:val="003B2254"/>
    <w:rsid w:val="003B43CF"/>
    <w:rsid w:val="003C151B"/>
    <w:rsid w:val="003D19C8"/>
    <w:rsid w:val="003D4909"/>
    <w:rsid w:val="003E75FB"/>
    <w:rsid w:val="003F1D7A"/>
    <w:rsid w:val="003F4F8A"/>
    <w:rsid w:val="003F6B2A"/>
    <w:rsid w:val="003F7438"/>
    <w:rsid w:val="00401F2B"/>
    <w:rsid w:val="004054D7"/>
    <w:rsid w:val="004373EF"/>
    <w:rsid w:val="00445586"/>
    <w:rsid w:val="0045570A"/>
    <w:rsid w:val="004626EE"/>
    <w:rsid w:val="00466070"/>
    <w:rsid w:val="004A3AE8"/>
    <w:rsid w:val="004A5283"/>
    <w:rsid w:val="004D13F8"/>
    <w:rsid w:val="004D7B1A"/>
    <w:rsid w:val="004F5680"/>
    <w:rsid w:val="005023A2"/>
    <w:rsid w:val="00522B2D"/>
    <w:rsid w:val="0053417B"/>
    <w:rsid w:val="00536685"/>
    <w:rsid w:val="00536B6F"/>
    <w:rsid w:val="00557D41"/>
    <w:rsid w:val="005776AC"/>
    <w:rsid w:val="005A30C8"/>
    <w:rsid w:val="005B603D"/>
    <w:rsid w:val="005C32F9"/>
    <w:rsid w:val="005E77B1"/>
    <w:rsid w:val="005F055E"/>
    <w:rsid w:val="005F07CF"/>
    <w:rsid w:val="006025E6"/>
    <w:rsid w:val="00607457"/>
    <w:rsid w:val="00620BCA"/>
    <w:rsid w:val="006340FD"/>
    <w:rsid w:val="00653458"/>
    <w:rsid w:val="00672109"/>
    <w:rsid w:val="00674291"/>
    <w:rsid w:val="00690B0F"/>
    <w:rsid w:val="006B270C"/>
    <w:rsid w:val="006B5E0E"/>
    <w:rsid w:val="006C2C85"/>
    <w:rsid w:val="006C301C"/>
    <w:rsid w:val="006D1B6A"/>
    <w:rsid w:val="006D7EA5"/>
    <w:rsid w:val="006F0A76"/>
    <w:rsid w:val="006F39AC"/>
    <w:rsid w:val="006F521E"/>
    <w:rsid w:val="00714219"/>
    <w:rsid w:val="00733D25"/>
    <w:rsid w:val="00740291"/>
    <w:rsid w:val="0074553F"/>
    <w:rsid w:val="00746A73"/>
    <w:rsid w:val="0075374E"/>
    <w:rsid w:val="007564F9"/>
    <w:rsid w:val="00761A9C"/>
    <w:rsid w:val="007700D5"/>
    <w:rsid w:val="007716DF"/>
    <w:rsid w:val="00786E4F"/>
    <w:rsid w:val="00797391"/>
    <w:rsid w:val="007B18B1"/>
    <w:rsid w:val="007F1B7A"/>
    <w:rsid w:val="008027E7"/>
    <w:rsid w:val="00804F94"/>
    <w:rsid w:val="00806E14"/>
    <w:rsid w:val="0082334C"/>
    <w:rsid w:val="008270C7"/>
    <w:rsid w:val="008305D7"/>
    <w:rsid w:val="008366B5"/>
    <w:rsid w:val="00865B6E"/>
    <w:rsid w:val="00872663"/>
    <w:rsid w:val="00875626"/>
    <w:rsid w:val="00885AE1"/>
    <w:rsid w:val="008C1BD8"/>
    <w:rsid w:val="00901603"/>
    <w:rsid w:val="009075E1"/>
    <w:rsid w:val="0091231F"/>
    <w:rsid w:val="00913F22"/>
    <w:rsid w:val="00930C28"/>
    <w:rsid w:val="00941F32"/>
    <w:rsid w:val="00954470"/>
    <w:rsid w:val="0097300F"/>
    <w:rsid w:val="00985ACB"/>
    <w:rsid w:val="009D2A19"/>
    <w:rsid w:val="009D4353"/>
    <w:rsid w:val="009E4613"/>
    <w:rsid w:val="00A05BFD"/>
    <w:rsid w:val="00A06B31"/>
    <w:rsid w:val="00A11030"/>
    <w:rsid w:val="00A15A09"/>
    <w:rsid w:val="00A15D41"/>
    <w:rsid w:val="00A225C8"/>
    <w:rsid w:val="00A36D90"/>
    <w:rsid w:val="00A546C9"/>
    <w:rsid w:val="00A71DC4"/>
    <w:rsid w:val="00A85A67"/>
    <w:rsid w:val="00AC3B7A"/>
    <w:rsid w:val="00AD0E31"/>
    <w:rsid w:val="00AE5328"/>
    <w:rsid w:val="00AF1D41"/>
    <w:rsid w:val="00B03063"/>
    <w:rsid w:val="00B205CD"/>
    <w:rsid w:val="00B2731B"/>
    <w:rsid w:val="00B452D5"/>
    <w:rsid w:val="00B623AC"/>
    <w:rsid w:val="00B63436"/>
    <w:rsid w:val="00B64B58"/>
    <w:rsid w:val="00B74504"/>
    <w:rsid w:val="00B8119C"/>
    <w:rsid w:val="00B84E30"/>
    <w:rsid w:val="00B87A4B"/>
    <w:rsid w:val="00B903EF"/>
    <w:rsid w:val="00B92350"/>
    <w:rsid w:val="00B9690F"/>
    <w:rsid w:val="00BA6358"/>
    <w:rsid w:val="00BB6AE1"/>
    <w:rsid w:val="00BD4BF4"/>
    <w:rsid w:val="00BD5D34"/>
    <w:rsid w:val="00C13EFB"/>
    <w:rsid w:val="00C22DE7"/>
    <w:rsid w:val="00C342B2"/>
    <w:rsid w:val="00C3609A"/>
    <w:rsid w:val="00C42CC0"/>
    <w:rsid w:val="00C62075"/>
    <w:rsid w:val="00C802A6"/>
    <w:rsid w:val="00C823F5"/>
    <w:rsid w:val="00CA07C1"/>
    <w:rsid w:val="00CA0DA6"/>
    <w:rsid w:val="00CA2ECD"/>
    <w:rsid w:val="00CB1FD9"/>
    <w:rsid w:val="00CC3A2F"/>
    <w:rsid w:val="00CD7756"/>
    <w:rsid w:val="00CF5F7B"/>
    <w:rsid w:val="00D16940"/>
    <w:rsid w:val="00D20986"/>
    <w:rsid w:val="00D25A8A"/>
    <w:rsid w:val="00D25E46"/>
    <w:rsid w:val="00D352F3"/>
    <w:rsid w:val="00D44E44"/>
    <w:rsid w:val="00D4734D"/>
    <w:rsid w:val="00D47DDC"/>
    <w:rsid w:val="00D52C26"/>
    <w:rsid w:val="00D6574F"/>
    <w:rsid w:val="00D674F1"/>
    <w:rsid w:val="00D83CD0"/>
    <w:rsid w:val="00D96007"/>
    <w:rsid w:val="00DC55ED"/>
    <w:rsid w:val="00DE0F95"/>
    <w:rsid w:val="00E4657A"/>
    <w:rsid w:val="00E5088E"/>
    <w:rsid w:val="00E5441E"/>
    <w:rsid w:val="00E5577E"/>
    <w:rsid w:val="00E8700C"/>
    <w:rsid w:val="00EA0540"/>
    <w:rsid w:val="00EA3C2E"/>
    <w:rsid w:val="00EA47D8"/>
    <w:rsid w:val="00EB31B0"/>
    <w:rsid w:val="00EB49FA"/>
    <w:rsid w:val="00ED2D76"/>
    <w:rsid w:val="00EF48B6"/>
    <w:rsid w:val="00F00019"/>
    <w:rsid w:val="00F03541"/>
    <w:rsid w:val="00F142E2"/>
    <w:rsid w:val="00F2111C"/>
    <w:rsid w:val="00F45535"/>
    <w:rsid w:val="00F50C9C"/>
    <w:rsid w:val="00F566A9"/>
    <w:rsid w:val="00F62985"/>
    <w:rsid w:val="00F8086F"/>
    <w:rsid w:val="00F82059"/>
    <w:rsid w:val="00F828AC"/>
    <w:rsid w:val="00F9145B"/>
    <w:rsid w:val="00F919E9"/>
    <w:rsid w:val="00F9352B"/>
    <w:rsid w:val="00F969C7"/>
    <w:rsid w:val="00FA229C"/>
    <w:rsid w:val="00FA61F3"/>
    <w:rsid w:val="00FB0914"/>
    <w:rsid w:val="00FB5AFB"/>
    <w:rsid w:val="00FC1C6B"/>
    <w:rsid w:val="00FD4571"/>
    <w:rsid w:val="00FE071A"/>
    <w:rsid w:val="00FF30D3"/>
    <w:rsid w:val="01593133"/>
    <w:rsid w:val="01A67401"/>
    <w:rsid w:val="07AE6852"/>
    <w:rsid w:val="07C90528"/>
    <w:rsid w:val="08EA4969"/>
    <w:rsid w:val="0C0167C8"/>
    <w:rsid w:val="14D94C03"/>
    <w:rsid w:val="16476840"/>
    <w:rsid w:val="17FA13AB"/>
    <w:rsid w:val="1DA53D2B"/>
    <w:rsid w:val="25DB30F3"/>
    <w:rsid w:val="2AB84F55"/>
    <w:rsid w:val="2B1438F5"/>
    <w:rsid w:val="2C86549A"/>
    <w:rsid w:val="34EF75AB"/>
    <w:rsid w:val="473E621C"/>
    <w:rsid w:val="49442759"/>
    <w:rsid w:val="53E407DC"/>
    <w:rsid w:val="585E6CF8"/>
    <w:rsid w:val="59BB1C2F"/>
    <w:rsid w:val="6139346F"/>
    <w:rsid w:val="62991C18"/>
    <w:rsid w:val="658E7581"/>
    <w:rsid w:val="6982795F"/>
    <w:rsid w:val="6DD21B4F"/>
    <w:rsid w:val="75AE33C2"/>
    <w:rsid w:val="767B662E"/>
    <w:rsid w:val="77CE3286"/>
    <w:rsid w:val="79A4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uiPriority w:val="99"/>
    <w:semiHidden/>
    <w:unhideWhenUsed/>
    <w:qFormat/>
    <w:rPr>
      <w:b/>
      <w:bCs/>
    </w:rPr>
  </w:style>
  <w:style w:type="character" w:styleId="a9">
    <w:name w:val="Hyperlink"/>
    <w:basedOn w:val="a1"/>
    <w:uiPriority w:val="99"/>
    <w:semiHidden/>
    <w:unhideWhenUsed/>
    <w:qFormat/>
    <w:rPr>
      <w:color w:val="0000FF"/>
      <w:u w:val="single"/>
    </w:rPr>
  </w:style>
  <w:style w:type="character" w:styleId="aa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A10">
    <w:name w:val="A10"/>
    <w:uiPriority w:val="99"/>
    <w:qFormat/>
    <w:rPr>
      <w:color w:val="000000"/>
      <w:sz w:val="11"/>
      <w:szCs w:val="11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Char3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fontstyle01">
    <w:name w:val="fontstyle01"/>
    <w:basedOn w:val="a1"/>
    <w:qFormat/>
    <w:rPr>
      <w:rFonts w:ascii="PrcjpjAdvTT99c4c969" w:hAnsi="PrcjpjAdvTT99c4c969" w:hint="default"/>
      <w:color w:val="131413"/>
      <w:sz w:val="18"/>
      <w:szCs w:val="18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4">
    <w:name w:val="批注主题 Char"/>
    <w:basedOn w:val="Char0"/>
    <w:link w:val="a8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Char">
    <w:name w:val="正文文本 Char"/>
    <w:basedOn w:val="a1"/>
    <w:link w:val="a0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Revision"/>
    <w:hidden/>
    <w:uiPriority w:val="99"/>
    <w:unhideWhenUsed/>
    <w:rsid w:val="002C5BF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5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8ABF5BA-FACA-46F1-A869-FF7D8F162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7</cp:revision>
  <dcterms:created xsi:type="dcterms:W3CDTF">2020-03-21T14:12:00Z</dcterms:created>
  <dcterms:modified xsi:type="dcterms:W3CDTF">2021-12-09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218D58CFE804042BDDEF1FF65B0FDB7</vt:lpwstr>
  </property>
</Properties>
</file>